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</w:p>
    <w:tbl>
      <w:tblPr>
        <w:tblStyle w:val="3"/>
        <w:tblpPr w:leftFromText="180" w:rightFromText="180" w:vertAnchor="text" w:horzAnchor="page" w:tblpX="1835" w:tblpY="77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14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15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17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18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19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M20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M21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22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M23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25</w:t>
            </w:r>
          </w:p>
        </w:tc>
        <w:tc>
          <w:tcPr>
            <w:tcW w:w="65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3"/>
                <w:szCs w:val="13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26</w:t>
            </w:r>
          </w:p>
        </w:tc>
        <w:tc>
          <w:tcPr>
            <w:tcW w:w="65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M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OD (600nm)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085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136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14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139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157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081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158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908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878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079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.155</w:t>
            </w:r>
          </w:p>
        </w:tc>
        <w:tc>
          <w:tcPr>
            <w:tcW w:w="65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H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9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9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9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1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9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6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1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9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9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7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D（600nm）</w:t>
      </w:r>
      <w:bookmarkStart w:id="1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pH value of 12 LAB strains isolated from natural fermented mulberry</w:t>
      </w:r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End w:id="0"/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kZmNhZGU5OWNiNzYyNWRjNWQzNGJjYzc0M2U3M2UifQ=="/>
  </w:docVars>
  <w:rsids>
    <w:rsidRoot w:val="00000000"/>
    <w:rsid w:val="017F16B3"/>
    <w:rsid w:val="132056E7"/>
    <w:rsid w:val="3B654562"/>
    <w:rsid w:val="60830E05"/>
    <w:rsid w:val="7037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Y</dc:creator>
  <cp:lastModifiedBy>郭亚亚</cp:lastModifiedBy>
  <dcterms:modified xsi:type="dcterms:W3CDTF">2023-12-28T14:0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F81AD8ACC8D4DEEB8F12A5AB31AA9A0_12</vt:lpwstr>
  </property>
</Properties>
</file>